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B481EC" w14:textId="77777777" w:rsidR="008046DA" w:rsidRPr="001063C6" w:rsidRDefault="008046DA" w:rsidP="001063C6">
      <w:pPr>
        <w:spacing w:after="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1063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A44051" w:rsidRPr="001063C6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1063C6">
        <w:rPr>
          <w:rFonts w:ascii="Times New Roman" w:hAnsi="Times New Roman" w:cs="Times New Roman"/>
          <w:b/>
          <w:sz w:val="24"/>
          <w:szCs w:val="24"/>
          <w:lang w:val="en-US"/>
        </w:rPr>
        <w:t>: Table S2</w:t>
      </w:r>
      <w:r w:rsidRPr="001063C6">
        <w:rPr>
          <w:rFonts w:ascii="Times New Roman" w:hAnsi="Times New Roman" w:cs="Times New Roman"/>
          <w:sz w:val="24"/>
          <w:szCs w:val="24"/>
          <w:lang w:val="en-US"/>
        </w:rPr>
        <w:t xml:space="preserve"> Significant variants detected by X-QTL mapping of monepantel resistance in </w:t>
      </w:r>
      <w:r w:rsidRPr="001063C6">
        <w:rPr>
          <w:rFonts w:ascii="Times New Roman" w:hAnsi="Times New Roman" w:cs="Times New Roman"/>
          <w:i/>
          <w:sz w:val="24"/>
          <w:szCs w:val="24"/>
          <w:lang w:val="en-US"/>
        </w:rPr>
        <w:t xml:space="preserve">Haemonchus contortus </w:t>
      </w:r>
      <w:r w:rsidRPr="001063C6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="008053B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1063C6">
        <w:rPr>
          <w:rFonts w:ascii="Times New Roman" w:hAnsi="Times New Roman" w:cs="Times New Roman"/>
          <w:sz w:val="24"/>
          <w:szCs w:val="24"/>
          <w:lang w:val="en-US"/>
        </w:rPr>
        <w:t>RS population</w:t>
      </w:r>
    </w:p>
    <w:tbl>
      <w:tblPr>
        <w:tblW w:w="1594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4"/>
        <w:gridCol w:w="1134"/>
        <w:gridCol w:w="510"/>
        <w:gridCol w:w="460"/>
        <w:gridCol w:w="514"/>
        <w:gridCol w:w="1191"/>
        <w:gridCol w:w="1191"/>
        <w:gridCol w:w="1304"/>
        <w:gridCol w:w="964"/>
        <w:gridCol w:w="1417"/>
        <w:gridCol w:w="1984"/>
        <w:gridCol w:w="1928"/>
        <w:gridCol w:w="963"/>
        <w:gridCol w:w="477"/>
        <w:gridCol w:w="1451"/>
      </w:tblGrid>
      <w:tr w:rsidR="00374F6A" w:rsidRPr="001063C6" w14:paraId="1FB82D91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E8EE0F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019F8D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os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529F7D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ef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BD7240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lt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D4D40D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es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D79F30" w14:textId="0824403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US</w:t>
            </w:r>
            <w:r w:rsidR="00416E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-</w:t>
            </w:r>
            <w:r w:rsidRPr="001063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S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02AB37" w14:textId="71C02A8F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</w:t>
            </w:r>
            <w:r w:rsidR="00416E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-</w:t>
            </w:r>
            <w:r w:rsidRPr="001063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6F07FD" w14:textId="742DB312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ar</w:t>
            </w:r>
            <w:r w:rsidR="00416E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-</w:t>
            </w:r>
            <w:r w:rsidRPr="001063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9258CB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P</w:t>
            </w:r>
            <w:r w:rsidRPr="001063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dj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651C18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n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F38EFA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Gene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C0C085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am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A694E4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1063C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C. elegans</w:t>
            </w:r>
          </w:p>
          <w:p w14:paraId="7DAAE24A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 w:eastAsia="pt-BR"/>
              </w:rPr>
              <w:t>orthologous</w:t>
            </w:r>
          </w:p>
        </w:tc>
      </w:tr>
      <w:tr w:rsidR="00374F6A" w:rsidRPr="001063C6" w14:paraId="42F397E1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8D0BD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CE44A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035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EA7A6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2710F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8198E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90C8A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:26:0: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2ED91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:74:0: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08894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:57:0: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45262" w14:textId="77777777" w:rsidR="00374F6A" w:rsidRPr="001063C6" w:rsidRDefault="000274ED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4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9516A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gen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54B37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6620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352A0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58F34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09F9.2</w:t>
            </w:r>
          </w:p>
        </w:tc>
      </w:tr>
      <w:tr w:rsidR="00374F6A" w:rsidRPr="001063C6" w14:paraId="593287A2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16725A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2D917A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32EAA8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611A41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3906AE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C21D99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F64EFF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41735D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DF391D3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2E19BB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9DD8C0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6630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9111F9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6B373B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02B7.3</w:t>
            </w:r>
          </w:p>
        </w:tc>
      </w:tr>
      <w:tr w:rsidR="00374F6A" w:rsidRPr="001063C6" w14:paraId="71C26600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A2A59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7394E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133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E15D2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7D166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928E2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23AC5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22:88: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57B25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64:42: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223B7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83:37: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10543" w14:textId="77777777" w:rsidR="00374F6A" w:rsidRPr="001063C6" w:rsidRDefault="000274ED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3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3B6C0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ynonymo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6D4AB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60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973B2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849C1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27D12.1</w:t>
            </w:r>
          </w:p>
        </w:tc>
      </w:tr>
      <w:tr w:rsidR="00374F6A" w:rsidRPr="001063C6" w14:paraId="75D8C447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CFF5A0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0EDD0E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13506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434B70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B1CA00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9F3252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5A6934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:0:2:21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82BB91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:0:10:59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62950C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:2:3:6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5FCD25D" w14:textId="77777777" w:rsidR="00374F6A" w:rsidRPr="001063C6" w:rsidRDefault="000274ED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9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1F0DEE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663CA1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30A5CF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55CE52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374F6A" w:rsidRPr="001063C6" w14:paraId="51D1B3A8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EC33E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4E748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8077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9931E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DB732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9D614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679BC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40:12: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8EB2D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17:48: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2FAF0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16:58: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177A5" w14:textId="77777777" w:rsidR="00374F6A" w:rsidRPr="001063C6" w:rsidRDefault="000274ED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5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7C019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gen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139AD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620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E7D55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B1DC3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374F6A" w:rsidRPr="001063C6" w14:paraId="2B475DBC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E60A7F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2D9B81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B376F5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E77FB4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1AE90A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6B1DDE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65A397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41BECF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41D4B4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89DE80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299790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630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A83897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8FEB6D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mt-3</w:t>
            </w:r>
          </w:p>
        </w:tc>
      </w:tr>
      <w:tr w:rsidR="00374F6A" w:rsidRPr="001063C6" w14:paraId="3FAC942B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3C46B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335E2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6358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6E010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EB228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59B65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75D10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53:47: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A13D2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94:10: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70D11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88:14: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D44B5" w14:textId="77777777" w:rsidR="00374F6A" w:rsidRPr="001063C6" w:rsidRDefault="000274ED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3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18D39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3A9C2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81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4609A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AC7B8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57A10A.13</w:t>
            </w:r>
          </w:p>
        </w:tc>
      </w:tr>
      <w:tr w:rsidR="00374F6A" w:rsidRPr="001063C6" w14:paraId="448AB05E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BD038C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3DE81B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FE09E9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CEE8AB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C0A45D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6E761E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B62E7F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22908F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710904D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7C7EFD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207F69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800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C4AE45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5E5FB6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07F6.8, F07F6.7</w:t>
            </w:r>
          </w:p>
        </w:tc>
      </w:tr>
      <w:tr w:rsidR="00374F6A" w:rsidRPr="001063C6" w14:paraId="555785B6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CEB87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46AAA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6849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CE6AF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A82D8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A65F2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5C7B5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:0:0:5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B5FF0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:0:0: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C7DAF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:0:0: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E9A63" w14:textId="77777777" w:rsidR="00374F6A" w:rsidRPr="001063C6" w:rsidRDefault="000274ED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1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58C73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9F25E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80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3CAC7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70AD5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07F6.8, F07F6.7</w:t>
            </w:r>
          </w:p>
        </w:tc>
      </w:tr>
      <w:tr w:rsidR="00374F6A" w:rsidRPr="001063C6" w14:paraId="5AFC471F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B18C62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634958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018238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ED8299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B802C6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4F1B93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E1D8B4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43466F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F1F063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9FB432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D0BEC7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810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339F40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71349D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57A10A.13</w:t>
            </w:r>
          </w:p>
        </w:tc>
      </w:tr>
      <w:tr w:rsidR="00374F6A" w:rsidRPr="001063C6" w14:paraId="0F0A7BD0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1532B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06978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685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AFA0F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7E6A5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80F94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A46C1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58:0:4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93779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19:0:7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2033B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29:0: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2EC51" w14:textId="77777777" w:rsidR="00374F6A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3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098E5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lice &amp; Intr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66F3F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81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6867F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2A254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57A10A.13</w:t>
            </w:r>
          </w:p>
        </w:tc>
      </w:tr>
      <w:tr w:rsidR="00374F6A" w:rsidRPr="001063C6" w14:paraId="4FC459F3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3C8174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3EFD08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7DF719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7D2FBC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9CF4DF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6AE3FB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B8ED47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736F26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67BBAAE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B586AF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FCBE31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800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1936BD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55E1CD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07F6.8, F07F6.7</w:t>
            </w:r>
          </w:p>
        </w:tc>
      </w:tr>
      <w:tr w:rsidR="00374F6A" w:rsidRPr="001063C6" w14:paraId="2867084F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BAF5F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39F29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0925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DC4F5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9B568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13EC8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25CFE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0:70:1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64A0D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0:35: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39D08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0:29: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BFA3F" w14:textId="77777777" w:rsidR="00374F6A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1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C2185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EEBF8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HCON_00038850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F5E49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10483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up-15</w:t>
            </w:r>
          </w:p>
        </w:tc>
      </w:tr>
      <w:tr w:rsidR="00374F6A" w:rsidRPr="001063C6" w14:paraId="3380E590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675C6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0F3D0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0925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645F5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6A837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00225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F402D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:0:0:7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DC635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:0:0: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99A26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:0:0: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B74CD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2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CC3DF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33553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86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19FF9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2DFCF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dhb-1</w:t>
            </w:r>
          </w:p>
        </w:tc>
      </w:tr>
      <w:tr w:rsidR="00374F6A" w:rsidRPr="001063C6" w14:paraId="3B903F8C" w14:textId="77777777" w:rsidTr="009968F9">
        <w:trPr>
          <w:gridAfter w:val="2"/>
          <w:wAfter w:w="1928" w:type="dxa"/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38539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AD997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093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A2F53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66934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EEFDF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4FAC7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:19:0: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58A0B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:47:0: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DBB9C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:50:0: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33400" w14:textId="77777777" w:rsidR="00374F6A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5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EC629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genic</w:t>
            </w:r>
          </w:p>
        </w:tc>
        <w:tc>
          <w:tcPr>
            <w:tcW w:w="4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4C46C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850-HCON_00038860</w:t>
            </w:r>
          </w:p>
        </w:tc>
      </w:tr>
      <w:tr w:rsidR="00374F6A" w:rsidRPr="001063C6" w14:paraId="3C7719F4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E2AF4F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6C2E2F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09352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349BA9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449364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D71382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143432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80:19: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23576E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35:49: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DDD4C7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36:51: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038AA84" w14:textId="77777777" w:rsidR="00374F6A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92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F24F31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D4B7FB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A30654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369ECF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374F6A" w:rsidRPr="001063C6" w14:paraId="6C24B523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B8CAB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04C98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202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74035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6F4B1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5F00F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74D68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0:45:1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18672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0:17:4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F79F7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0:18: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6B532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9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22F67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18685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88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258C9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uccinate dehydrogenase [ubiquinone] iron-sulfur subunit, mitochondrial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4E0E6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dhb-1</w:t>
            </w:r>
          </w:p>
        </w:tc>
      </w:tr>
      <w:tr w:rsidR="00374F6A" w:rsidRPr="001063C6" w14:paraId="5EDBBFA9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45FAE5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B714B5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A244B6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32D59B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396CD5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10F2D5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40ABD9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0D6ED7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61DAC3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124E92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5D07E3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HCON_00038870 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0468EE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3A47A8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dhb-1</w:t>
            </w:r>
          </w:p>
        </w:tc>
      </w:tr>
      <w:tr w:rsidR="00374F6A" w:rsidRPr="001063C6" w14:paraId="669022AD" w14:textId="77777777" w:rsidTr="009968F9">
        <w:trPr>
          <w:trHeight w:val="300"/>
        </w:trPr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54A91C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E87488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CB6BAF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EEF017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7D8231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F8517D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5B1162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B6C8DF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D44FEE9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F3F9B4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genic</w:t>
            </w:r>
          </w:p>
        </w:tc>
        <w:tc>
          <w:tcPr>
            <w:tcW w:w="487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BF25AF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870-HCON_00038880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15ACB9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374F6A" w:rsidRPr="001063C6" w14:paraId="077C6FDD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28F2F39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A137886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50448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80365DA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4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672660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1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13803FA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CFD2BCA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63:28: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785D765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37:80:0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A54263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28:76:0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14:paraId="32F0C42E" w14:textId="77777777" w:rsidR="00374F6A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21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9A2E7FC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9AA8F21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890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F41C3FE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08F3C4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374F6A" w:rsidRPr="001063C6" w14:paraId="195F8821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C139A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8DC20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853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1A805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78CFA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81F65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957F4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0:71:2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02BFE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:0:35: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48EF4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0:53: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D251E" w14:textId="77777777" w:rsidR="00374F6A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1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5E11D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ynonymo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A00FC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93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48929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E938E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31E10.6, </w:t>
            </w: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C16A11.2, C31E10.5</w:t>
            </w:r>
          </w:p>
        </w:tc>
      </w:tr>
      <w:tr w:rsidR="00374F6A" w:rsidRPr="001063C6" w14:paraId="350F2F90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F60FCA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C87BE4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45CCEB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D338C0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34EE73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AC7D4D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4FF6C5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BAD0E3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EC6ED4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64971B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05A35A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940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58848C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E1A1F6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374F6A" w:rsidRPr="001063C6" w14:paraId="57D0CCD7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06EF2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D0643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8585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63C10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B183E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DC1B1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C5B80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:52:0: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EF9D1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:100:0: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2A93B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:98:0: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32243" w14:textId="77777777" w:rsidR="00374F6A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9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63869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EE657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94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77B6A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642E3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374F6A" w:rsidRPr="001063C6" w14:paraId="69DA83B0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4F2DCD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9CAED7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EC761A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7B9F61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9E4793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2C8522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FC1BB4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BFA4A0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A1B7EF8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E2B8DA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DA44FC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930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953D74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63770A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31E10.6, C16A11.2, C31E10.5</w:t>
            </w:r>
          </w:p>
        </w:tc>
      </w:tr>
      <w:tr w:rsidR="00374F6A" w:rsidRPr="001063C6" w14:paraId="2AA44C08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AD498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ACD5E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0506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57C9E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AA1C6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D03BF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56F8E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:0:0:4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58B20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:0:0: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74416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:0:0: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BC467" w14:textId="77777777" w:rsidR="00374F6A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A7709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ynonymo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58962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06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44AC4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53D0F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176.4</w:t>
            </w:r>
          </w:p>
        </w:tc>
      </w:tr>
      <w:tr w:rsidR="00374F6A" w:rsidRPr="001063C6" w14:paraId="332BADBD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0591BD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B500C2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05077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EB117B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0A7107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9EEF1D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47EFA6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:0:0:51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C16B0E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:0:0:16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34C7F7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:0:0:2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EE7F3F9" w14:textId="77777777" w:rsidR="00374F6A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18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87557F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E7D243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070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7A282F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6476BB" w14:textId="77777777" w:rsidR="00374F6A" w:rsidRPr="001063C6" w:rsidRDefault="00374F6A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ct-2</w:t>
            </w:r>
          </w:p>
        </w:tc>
      </w:tr>
      <w:tr w:rsidR="007D5C02" w:rsidRPr="001063C6" w14:paraId="744EA91C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50247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536BC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999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19513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0DE62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01F69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1AF66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15:77: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2B4FE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53:45: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6656B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77:40: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D77FD" w14:textId="77777777" w:rsidR="007D5C02" w:rsidRPr="001063C6" w:rsidRDefault="007D5C02" w:rsidP="008D4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1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0EEA4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FD93B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31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D6322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0D9C1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7D5C02" w:rsidRPr="001063C6" w14:paraId="6E33EB52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BA9BE0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FA87DC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3AF890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5E66AF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960E29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A9F26B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C5BD33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F83A0F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ED842AB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825F35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genic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8B39DC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300-HCON_00039310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37A34F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80E73C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7D5C02" w:rsidRPr="001063C6" w14:paraId="567A4FE5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792A9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2508F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0684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95EC1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50607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51462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BC547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:7:63: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BE7D2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:6:18: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93183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:12:27: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D60B5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2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3CBCE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E85AF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31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B8156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D9642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7D5C02" w:rsidRPr="001063C6" w14:paraId="57B622E8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7F004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F8B8B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90EEB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E026B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FB3CA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1276C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22850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142E1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F85F6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2E822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06246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32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71649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EB5EE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7D5C02" w:rsidRPr="001063C6" w14:paraId="5779FCD6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660802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4DF384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83F109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C2C2A8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B27F72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D01F23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47830B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7B0442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E5F017C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C8E404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E02B7F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330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F169E6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787052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7D5C02" w:rsidRPr="001063C6" w14:paraId="2A83A769" w14:textId="77777777" w:rsidTr="009968F9">
        <w:trPr>
          <w:trHeight w:val="300"/>
        </w:trPr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E5921A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22F304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D1DF28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6AE15E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5492D7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9204B8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CBCCAC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77EDC6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EE9B88B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5990D2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genic</w:t>
            </w:r>
          </w:p>
        </w:tc>
        <w:tc>
          <w:tcPr>
            <w:tcW w:w="487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15D0CF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320-HCON_00039330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F86D3D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7D5C02" w:rsidRPr="001063C6" w14:paraId="7A1F5C2F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7BA305A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CDDB1ED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32215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FFFCB02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4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31BD382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D8DFC83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B1D2912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:0:68: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8BD7E91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:0:89:0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AD513A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:0:89:0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14:paraId="7C11DBA8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41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424C812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1C471D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350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1E0DE94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AC7B2B4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7D5C02" w:rsidRPr="001063C6" w14:paraId="13D704A3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206B24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BB057E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46702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CE7C35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7FB107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B74716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2F0643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114:33: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100824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56:68: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1511B5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84:55: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6555BA4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56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A98B66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55CCAD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400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99F62B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85A9FD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7D5C02" w:rsidRPr="001063C6" w14:paraId="17BDD47A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99DC2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5EC53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714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8059E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C5397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FB5D9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0388C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70:37: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63039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25:68: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4BA9E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40:57: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83D48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9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3ACA0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25C2D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43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71352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D1CFD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7D5C02" w:rsidRPr="001063C6" w14:paraId="723DAA32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D197F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8116E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158D8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A0C92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0F610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C800E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9746D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43D2F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C07C4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2E648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95091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45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4A09E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2B459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7D5C02" w:rsidRPr="001063C6" w14:paraId="33E04998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B747A2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43FB47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0B9C13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6F511C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87483B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EAEDF4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B78069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C5FCA9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F7AA1ED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A30CB1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2AA50F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400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0B2A95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6D72F7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7D5C02" w:rsidRPr="001063C6" w14:paraId="78FEDA6E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41A38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EB38F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0136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B26ED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131DB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27DA4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AE9AC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:0:0:6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3574E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:0:0: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933DC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:0:0: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767AC" w14:textId="77777777" w:rsidR="007D5C02" w:rsidRPr="001063C6" w:rsidRDefault="00B10DF5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4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108EC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044F6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48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27BB0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00579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7D5C02" w:rsidRPr="001063C6" w14:paraId="4CA2B87C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EA83E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93D26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0139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BA07C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8B267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0EEE8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A4425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:0:44: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54809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:0:89: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96034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:0:74: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C8A0C" w14:textId="77777777" w:rsidR="007D5C02" w:rsidRPr="001063C6" w:rsidRDefault="00B10DF5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8E26C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330F0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929A7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FA390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7D5C02" w:rsidRPr="001063C6" w14:paraId="0903C3D0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C397A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5BB49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014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EC1AD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8E1BD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8EBF8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180E8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49:0:6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B08C4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96:0: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C21CB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74:0: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9335F" w14:textId="77777777" w:rsidR="007D5C02" w:rsidRPr="001063C6" w:rsidRDefault="00B10DF5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4C06B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69AEA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1FF3E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9A74A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7D5C02" w:rsidRPr="001063C6" w14:paraId="67228899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BB4D6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5715F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014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B3EA1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E564A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150BD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3463E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:0:63: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A7B5D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:0:19: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B5329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:0:20: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22477" w14:textId="77777777" w:rsidR="007D5C02" w:rsidRPr="001063C6" w:rsidRDefault="00B10DF5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0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D912C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6F158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59053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E990E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7D5C02" w:rsidRPr="001063C6" w14:paraId="2085D454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F3F9B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7F7F9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014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0DD0F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D3482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43192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E9FC8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:49:0: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48B29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:98:0: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B4CA8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:64:0: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89BAD" w14:textId="77777777" w:rsidR="007D5C02" w:rsidRPr="001063C6" w:rsidRDefault="00B10DF5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92319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45B77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58E90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B1C35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7D5C02" w:rsidRPr="001063C6" w14:paraId="1D558C86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F6166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85973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0145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C70FC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75614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E11B6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A41CB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69:47: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AD7F3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23:96: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B3888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21:75: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4762C" w14:textId="77777777" w:rsidR="007D5C02" w:rsidRPr="001063C6" w:rsidRDefault="00B10DF5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65BBC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A2EC3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0C53B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B52D5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7D5C02" w:rsidRPr="001063C6" w14:paraId="6199CCF6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CADAB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F73C7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0147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98077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25A14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68D0E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E191E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:0:0:4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6753B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:0:0:9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C3067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:0:0: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99C56" w14:textId="77777777" w:rsidR="007D5C02" w:rsidRPr="001063C6" w:rsidRDefault="00B10DF5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2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F5C92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F11E5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E7B9F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95F4C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7D5C02" w:rsidRPr="001063C6" w14:paraId="696F00AF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58D800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6361A6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01587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A5FB7D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ADD09E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28E795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492316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0:56:32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D3C274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0:14:76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D7D692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0:10:6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4F9799" w14:textId="77777777" w:rsidR="007D5C02" w:rsidRPr="001063C6" w:rsidRDefault="00B10DF5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03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77AC63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1D29B4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D5D321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1172D3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7D5C02" w:rsidRPr="001063C6" w14:paraId="10D2B5B9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7A3953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F619BF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35749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4659C7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EEF346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F77EF3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CE04CB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:0:0:97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9ADBC0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:0:0:175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ED4631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:0:0:11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AAA9FCB" w14:textId="77777777" w:rsidR="007D5C02" w:rsidRPr="001063C6" w:rsidRDefault="00B10DF5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30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C0E7FE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90CC6B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490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FF1A35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9D4E54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7D5C02" w:rsidRPr="001063C6" w14:paraId="2EC9B5D1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23F70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8A598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535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5A670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EF7F1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ACFE9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7051E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75:32: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C4A2E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26:57: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6B155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43:47: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DF5FF" w14:textId="77777777" w:rsidR="007D5C02" w:rsidRPr="001063C6" w:rsidRDefault="00B10DF5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9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33BF5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01DD0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50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49F7D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7399A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7D5C02" w:rsidRPr="001063C6" w14:paraId="2C8517D3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50E9EC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2AB1CA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F36EEC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F313BA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487EB1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312804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D8E184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506A67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0EEF86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07B60E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E010C7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510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F06608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86FC2D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7D5C02" w:rsidRPr="001063C6" w14:paraId="482E08B0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FCC74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32699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79349</w:t>
            </w: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CBF15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B5A13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B75BF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12156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:0:0:59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8D150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:0:0:17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2A135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:0:0:47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AF6277" w14:textId="77777777" w:rsidR="007D5C02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37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1707C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50543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540</w:t>
            </w:r>
          </w:p>
        </w:tc>
        <w:tc>
          <w:tcPr>
            <w:tcW w:w="19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7A85D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2ED7F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7D5C02" w:rsidRPr="001063C6" w14:paraId="78DFB16D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1022D4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14DF27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C1C798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12BF67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459A33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3970D2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A9D70C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ABA806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259BEA7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F3E9A7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genic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579578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540-HCON_00039550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0DE25B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39B174A8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D52254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7692CD6C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icd-1</w:t>
            </w:r>
          </w:p>
        </w:tc>
      </w:tr>
      <w:tr w:rsidR="007D5C02" w:rsidRPr="001063C6" w14:paraId="7CD4968A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A692EA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5EFFA2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29986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81E7E1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A99083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19A91C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7987DC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:85:0: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5E0A51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:40:0: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BEA7F4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:43:0: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93E3660" w14:textId="77777777" w:rsidR="007D5C02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39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B8C8BC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F98F31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640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F71BCC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F24883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zyx-1</w:t>
            </w:r>
          </w:p>
        </w:tc>
      </w:tr>
      <w:tr w:rsidR="007D5C02" w:rsidRPr="001063C6" w14:paraId="3BB6E557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01AE2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3EF32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653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C399F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B34D1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62EA2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7EEAB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113:75: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BECAA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47:147: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307BA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64:155: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C5FD5" w14:textId="77777777" w:rsidR="007D5C02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55290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D0C2B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75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8ADC2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EA0AD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rx-41</w:t>
            </w:r>
          </w:p>
        </w:tc>
      </w:tr>
      <w:tr w:rsidR="007D5C02" w:rsidRPr="001063C6" w14:paraId="282AE3CA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8901EF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1C2B08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65316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AB9977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2B2F9E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CE7B84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655CDC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:0:129: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A81898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3:0:79: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C473A8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3:0:104: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295D85D" w14:textId="77777777" w:rsidR="007D5C02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18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9A2394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53BCA9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760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796C58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3E5AB7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7D5C02" w:rsidRPr="001063C6" w14:paraId="1FE3A987" w14:textId="77777777" w:rsidTr="009968F9">
        <w:trPr>
          <w:trHeight w:val="300"/>
        </w:trPr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7196E6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B6B936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EC4DA5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6B84B1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CE344C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B911B6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E97112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A3A66B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341969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BF9003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genic</w:t>
            </w:r>
          </w:p>
        </w:tc>
        <w:tc>
          <w:tcPr>
            <w:tcW w:w="487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0485C7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750-HCON_00039760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8CF019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7D5C02" w:rsidRPr="001063C6" w14:paraId="1FE35D35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B6D97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839FC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953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54367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78B81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F997A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F86FB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:21:0: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A24B9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:65:0: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FA95E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:54:0: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16506" w14:textId="77777777" w:rsidR="007D5C02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3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D63E9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E951F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78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B97EF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08536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7D5C02" w:rsidRPr="001063C6" w14:paraId="5DB868A2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B8601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0C6B4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3C86C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CB9B0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C88B3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52D37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4904A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043A6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FE5D5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114DE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A3F1F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79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46420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204A0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10B2.4</w:t>
            </w:r>
          </w:p>
        </w:tc>
      </w:tr>
      <w:tr w:rsidR="007D5C02" w:rsidRPr="001063C6" w14:paraId="11B1A74D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92E818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DEA102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D39DB9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568D70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7CC33F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5B459E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8A9072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D43B49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2F31923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1847B3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83A520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HCON_00039800 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628349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534603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hs-7, dhs-8, F32A5.8, E04F6.15, DC2.5, K10H10.6</w:t>
            </w:r>
          </w:p>
        </w:tc>
      </w:tr>
      <w:tr w:rsidR="007D5C02" w:rsidRPr="001063C6" w14:paraId="1C4BE7C4" w14:textId="77777777" w:rsidTr="009968F9">
        <w:trPr>
          <w:trHeight w:val="300"/>
        </w:trPr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6BF004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E3A863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BFBD1F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C74253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4851DB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790106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28FB13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34F512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EAAA654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BBC8D8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genic</w:t>
            </w:r>
          </w:p>
        </w:tc>
        <w:tc>
          <w:tcPr>
            <w:tcW w:w="487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14E89F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790-HCON_00039800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2D1A04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7D5C02" w:rsidRPr="001063C6" w14:paraId="4ACD2342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71BA7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C9A27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795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2A4C2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7711A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AEF5B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D21BE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46:53: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44BE4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12:87: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049D0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11:84: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C7E44" w14:textId="77777777" w:rsidR="007D5C02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2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4B80A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54074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93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6A6C4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8742A" w14:textId="77777777" w:rsidR="007D5C02" w:rsidRPr="001063C6" w:rsidRDefault="007D5C02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n-1</w:t>
            </w:r>
          </w:p>
        </w:tc>
      </w:tr>
      <w:tr w:rsidR="00B54B60" w:rsidRPr="001063C6" w14:paraId="28A564A0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E7711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A9AB9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7958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E72FE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E2E32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F2FA6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3B3F8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:0:0:6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C0192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:0:0: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4F4AA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:0:0: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AE131" w14:textId="77777777" w:rsidR="00B54B60" w:rsidRPr="001063C6" w:rsidRDefault="00B54B60" w:rsidP="008D4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2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E00ED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63BB2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91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CECF6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B7648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B54B60" w:rsidRPr="001063C6" w14:paraId="3D8A19BF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121800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2FBBF4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4A2E2B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DA201B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0E88A5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9CFDCD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C195D6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9E0FF4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AD6DBFB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C20BF1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50FBA3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920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D262F2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2AC9BD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02B12.10</w:t>
            </w:r>
          </w:p>
        </w:tc>
      </w:tr>
      <w:tr w:rsidR="00B54B60" w:rsidRPr="001063C6" w14:paraId="2C9E186B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A962A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FCB09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947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CE2D3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6883A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4EF2A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7ECC8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:39:0: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39C48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:79:0: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F5803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:66:1: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04D79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1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8E164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B8946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014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E3B5E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83F37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0511.12</w:t>
            </w:r>
          </w:p>
        </w:tc>
      </w:tr>
      <w:tr w:rsidR="00B54B60" w:rsidRPr="001063C6" w14:paraId="654ACCAA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1B8907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64A84F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99C594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3D814D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964C33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F62995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A5DF92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7E9E7C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F92C898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266F58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8A742F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0150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981A99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412C3C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17G10.7</w:t>
            </w:r>
          </w:p>
        </w:tc>
      </w:tr>
      <w:tr w:rsidR="00B54B60" w:rsidRPr="001063C6" w14:paraId="47CC2D33" w14:textId="77777777" w:rsidTr="009968F9">
        <w:trPr>
          <w:trHeight w:val="300"/>
        </w:trPr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9A91EB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DC9706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9A92EE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0379F6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6A84C3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73D305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731C0E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080DE1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094932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49B3D5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genic</w:t>
            </w:r>
          </w:p>
        </w:tc>
        <w:tc>
          <w:tcPr>
            <w:tcW w:w="487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84B81A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0140-HCON_00040150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9784BD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B54B60" w:rsidRPr="001063C6" w14:paraId="0EC3AC0F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EDA49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91DC7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2394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82D7E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5F837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02DB9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6E096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51:57: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28DD2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11:86: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77506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20:82: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148D0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3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3211C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A2F4D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030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567D4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tein W02B12.13, isoform b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CF51A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B54B60" w:rsidRPr="001063C6" w14:paraId="479897DF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C651D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FBCB7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2395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76E47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E83AA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E03ED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9559D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:0:48: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662EC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:0:10: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DA703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:0:20: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D0F89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4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9AE66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gen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4384E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0300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0B31E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47B3D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B54B60" w:rsidRPr="001063C6" w14:paraId="783CF6F6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70F24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CBCB5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2397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0436B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74DA4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A6A77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32190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56:53: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B4BFC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13:82: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EBEA5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20:87: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47DFA" w14:textId="77777777" w:rsidR="00B54B60" w:rsidRPr="001063C6" w:rsidRDefault="00B54B60" w:rsidP="008D4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4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1EF4E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67D8B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031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B213A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67ED8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sy-1</w:t>
            </w:r>
          </w:p>
        </w:tc>
      </w:tr>
      <w:tr w:rsidR="00B54B60" w:rsidRPr="001063C6" w14:paraId="5FB8F947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DB3B0B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75029D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26123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F23745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3F4409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21CB50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817ED2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41:78: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EB386D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71:30: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E06412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63:40: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6BE267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97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D9576B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FB8115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93DAF9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443BDB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54B60" w:rsidRPr="001063C6" w14:paraId="4633BA87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005E3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EC149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6247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9F5F9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E0D06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68887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08BB8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62:30: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CE22B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88:2: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D5AAB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88:24: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C442A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3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FC445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gen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949B5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0340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D78E6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3E8B8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B54B60" w:rsidRPr="001063C6" w14:paraId="5B10DE2C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7A529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7E0BF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709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5EAD6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ED981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AE176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83D2A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:119:0: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F512B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:178:0: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9C174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:156:0: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F4905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9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12268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19E3C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035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05551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5BF19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B54B60" w:rsidRPr="001063C6" w14:paraId="4E15FF6A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2831C0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095E93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87895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7E26B5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9FF0F5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EB9C95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E2AEBC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:0:56: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563B63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:0:20: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311DAD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:0:39: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E4C7873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21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B59E55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87F274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6D223D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C72653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54B60" w:rsidRPr="001063C6" w14:paraId="7C828240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4675D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E3D2B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4395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D610F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1260A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CF9D7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98D63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:0:42: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1F88B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:0:87: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89D6D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:0:69: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C2986" w14:textId="77777777" w:rsidR="00B54B60" w:rsidRPr="001063C6" w:rsidRDefault="007A035B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1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1EC18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B3CA4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055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25D50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271BE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B54B60" w:rsidRPr="001063C6" w14:paraId="07F92F16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BD7BF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09606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4397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843A3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7ADCA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2F59A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4D8E7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:0:0:5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20C74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:0:0: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4A5C5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:0:0: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83222" w14:textId="77777777" w:rsidR="00B54B60" w:rsidRPr="001063C6" w:rsidRDefault="007A035B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4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82BB4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15AB4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053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17BB7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3EA87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B54B60" w:rsidRPr="001063C6" w14:paraId="4DEE3BC1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023FF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1F901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440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A6F82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4A764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68702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65635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:58:0: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5FA1C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:24:0: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8C942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:44:0: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DAE96" w14:textId="77777777" w:rsidR="00B54B60" w:rsidRPr="001063C6" w:rsidRDefault="007A035B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1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F8084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2217E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054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BBAEF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F4CB3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B54B60" w:rsidRPr="001063C6" w14:paraId="5A65661C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7734F4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374650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44037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914474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FBE45D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74B5E6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732AF9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43:55: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4453F1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98:24: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553B4F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88:30: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CD14227" w14:textId="77777777" w:rsidR="00B54B60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44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E3C722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5B2BA8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A6B0BC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D6FAEF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B54B60" w:rsidRPr="001063C6" w14:paraId="09BE93B0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B1E5A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86F42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85524</w:t>
            </w: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12DE3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A416B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C8B8C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2665A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0:53:45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D8B7F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0:18:85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D6A45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0:38:72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129875" w14:textId="77777777" w:rsidR="00B54B60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18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F8D9B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genic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8499F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0570-</w:t>
            </w:r>
          </w:p>
        </w:tc>
        <w:tc>
          <w:tcPr>
            <w:tcW w:w="19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D628E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ABCEC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tf-2E2</w:t>
            </w:r>
          </w:p>
        </w:tc>
      </w:tr>
      <w:tr w:rsidR="00B54B60" w:rsidRPr="001063C6" w14:paraId="24A40E20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34746B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631087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7DD4FF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611F30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F66B80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86D907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40BEFA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EB6A10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350E192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EA7E53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FCF94A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0580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F45C22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7F4C6E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33G12.6</w:t>
            </w:r>
          </w:p>
        </w:tc>
      </w:tr>
      <w:tr w:rsidR="00B54B60" w:rsidRPr="001063C6" w14:paraId="48F8BDBD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EA656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FFA5F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034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4F324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083BF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AFDCC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7328E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34:47: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B5B4F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8:101: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AE1DA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7:87: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767A6" w14:textId="77777777" w:rsidR="00B54B60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8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02418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58FED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070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F3D76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57A7D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fxn-1.4</w:t>
            </w:r>
          </w:p>
        </w:tc>
      </w:tr>
      <w:tr w:rsidR="00B54B60" w:rsidRPr="001063C6" w14:paraId="012FBB90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93DB92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5B36B3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03437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4E2F85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81C787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D04115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5DC7ED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:0:0:49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CBAE56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:0:0:9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EBC78C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:0:0:8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D532971" w14:textId="77777777" w:rsidR="00B54B60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38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6996E3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CE5D34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DA6C75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7F92CD" w14:textId="77777777" w:rsidR="00B54B60" w:rsidRPr="001063C6" w:rsidRDefault="00B54B60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F74E1C" w:rsidRPr="001063C6" w14:paraId="0DA9CDA8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3B24CF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FFD418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199955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787939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CF2911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675535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3C9889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:0:0:59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B4A826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:0:0:2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A36E40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:0:0:3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C99326" w14:textId="77777777" w:rsidR="00F74E1C" w:rsidRPr="001063C6" w:rsidRDefault="00F74E1C" w:rsidP="00167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10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1EE30F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F99084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1360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29D82A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56B6A7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nc-61</w:t>
            </w:r>
          </w:p>
        </w:tc>
      </w:tr>
      <w:tr w:rsidR="00F74E1C" w:rsidRPr="001063C6" w14:paraId="3ADD7DF2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36738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BAA3C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77065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E7FEF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EE040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DA45B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71E3B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:0:50: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FC248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:0:71: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D1FF2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:0:75: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F4DF3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1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E1E3E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B2EDA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HCON_00051350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144A0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28963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33A8.4</w:t>
            </w:r>
          </w:p>
        </w:tc>
      </w:tr>
      <w:tr w:rsidR="00F74E1C" w:rsidRPr="001063C6" w14:paraId="131E8987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3584BA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31CF47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E9AC5C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862FE5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E84261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474313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E526D1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0EDD83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454F6A3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866B0F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genic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C5FFDC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51340-HCON_00051350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F5537E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90E7EF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F74E1C" w:rsidRPr="001063C6" w14:paraId="61A69834" w14:textId="77777777" w:rsidTr="009968F9">
        <w:trPr>
          <w:gridAfter w:val="1"/>
          <w:wAfter w:w="1451" w:type="dxa"/>
          <w:trHeight w:val="300"/>
        </w:trPr>
        <w:tc>
          <w:tcPr>
            <w:tcW w:w="4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8EC162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9D8F11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273321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863712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4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FB9AB5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6B048C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9A2CD3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0:5:36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B67CCE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0:27:10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DEE916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0:34:20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A0F3AC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555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B0B891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A57D87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90270</w:t>
            </w:r>
          </w:p>
        </w:tc>
        <w:tc>
          <w:tcPr>
            <w:tcW w:w="19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CD5845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4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C019B2" w14:textId="77777777" w:rsidR="00F74E1C" w:rsidRPr="001063C6" w:rsidRDefault="00F74E1C" w:rsidP="001063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0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rm-8</w:t>
            </w:r>
          </w:p>
        </w:tc>
      </w:tr>
    </w:tbl>
    <w:p w14:paraId="4F29FB3A" w14:textId="183BB4F3" w:rsidR="008046DA" w:rsidRPr="001063C6" w:rsidRDefault="008046DA" w:rsidP="001063C6">
      <w:pPr>
        <w:spacing w:after="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063C6">
        <w:rPr>
          <w:rFonts w:ascii="Times New Roman" w:hAnsi="Times New Roman" w:cs="Times New Roman"/>
          <w:sz w:val="24"/>
          <w:szCs w:val="24"/>
          <w:lang w:val="en-US"/>
        </w:rPr>
        <w:t>Nucleotide position (Pos) in chromosome (Ch); reference (Ref), alternative (Alt), and resistance-associated (Res) alleles; nucleotide base counts (</w:t>
      </w:r>
      <w:r w:rsidRPr="001063C6">
        <w:rPr>
          <w:rFonts w:ascii="Times New Roman" w:hAnsi="Times New Roman" w:cs="Times New Roman"/>
          <w:color w:val="000000"/>
          <w:sz w:val="24"/>
          <w:szCs w:val="24"/>
          <w:lang w:val="en-US"/>
        </w:rPr>
        <w:t>A:T:C:G</w:t>
      </w:r>
      <w:r w:rsidRPr="001063C6">
        <w:rPr>
          <w:rFonts w:ascii="Times New Roman" w:hAnsi="Times New Roman" w:cs="Times New Roman"/>
          <w:sz w:val="24"/>
          <w:szCs w:val="24"/>
          <w:lang w:val="en-US"/>
        </w:rPr>
        <w:t xml:space="preserve">) in unselected (US) and monepantel-selected (S) </w:t>
      </w:r>
      <w:r w:rsidRPr="001063C6">
        <w:rPr>
          <w:rFonts w:ascii="Times New Roman" w:hAnsi="Times New Roman" w:cs="Times New Roman"/>
          <w:i/>
          <w:sz w:val="24"/>
          <w:szCs w:val="24"/>
          <w:lang w:val="en-US"/>
        </w:rPr>
        <w:t>H</w:t>
      </w:r>
      <w:r w:rsidR="008053BD">
        <w:rPr>
          <w:rFonts w:ascii="Times New Roman" w:hAnsi="Times New Roman" w:cs="Times New Roman"/>
          <w:i/>
          <w:sz w:val="24"/>
          <w:szCs w:val="24"/>
          <w:lang w:val="en-US"/>
        </w:rPr>
        <w:t>aemonchus</w:t>
      </w:r>
      <w:r w:rsidRPr="001063C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ontortus </w:t>
      </w:r>
      <w:r w:rsidRPr="001063C6">
        <w:rPr>
          <w:rFonts w:ascii="Times New Roman" w:hAnsi="Times New Roman" w:cs="Times New Roman"/>
          <w:sz w:val="24"/>
          <w:szCs w:val="24"/>
          <w:lang w:val="en-US"/>
        </w:rPr>
        <w:t>populations obtained after crossing parental susceptible with parental resistant (Par</w:t>
      </w:r>
      <w:r w:rsidR="00416E79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063C6">
        <w:rPr>
          <w:rFonts w:ascii="Times New Roman" w:hAnsi="Times New Roman" w:cs="Times New Roman"/>
          <w:sz w:val="24"/>
          <w:szCs w:val="24"/>
          <w:lang w:val="en-US"/>
        </w:rPr>
        <w:t>R) isolates, using resistant males and susceptible females (RS</w:t>
      </w:r>
      <w:r w:rsidRPr="009968F9">
        <w:rPr>
          <w:rFonts w:ascii="Times New Roman" w:hAnsi="Times New Roman" w:cs="Times New Roman"/>
          <w:sz w:val="24"/>
          <w:szCs w:val="24"/>
          <w:lang w:val="en-US"/>
        </w:rPr>
        <w:t xml:space="preserve">); </w:t>
      </w:r>
      <w:r w:rsidR="0022267E" w:rsidRPr="009968F9">
        <w:rPr>
          <w:rFonts w:ascii="Times New Roman" w:hAnsi="Times New Roman" w:cs="Times New Roman"/>
          <w:sz w:val="24"/>
          <w:szCs w:val="24"/>
          <w:lang w:val="en-US"/>
        </w:rPr>
        <w:t xml:space="preserve">adjusted </w:t>
      </w:r>
      <w:r w:rsidR="0022267E" w:rsidRPr="009968F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22267E" w:rsidRPr="009968F9">
        <w:rPr>
          <w:rFonts w:ascii="Times New Roman" w:hAnsi="Times New Roman" w:cs="Times New Roman"/>
          <w:sz w:val="24"/>
          <w:szCs w:val="24"/>
          <w:lang w:val="en-US"/>
        </w:rPr>
        <w:t>-value (</w:t>
      </w:r>
      <w:r w:rsidR="0022267E" w:rsidRPr="009968F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22267E" w:rsidRPr="009968F9">
        <w:rPr>
          <w:rFonts w:ascii="Times New Roman" w:hAnsi="Times New Roman" w:cs="Times New Roman"/>
          <w:sz w:val="24"/>
          <w:szCs w:val="24"/>
          <w:lang w:val="en-US"/>
        </w:rPr>
        <w:t>adj) corrected for multiple testing;</w:t>
      </w:r>
      <w:r w:rsidR="0022267E" w:rsidRPr="001063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063C6">
        <w:rPr>
          <w:rFonts w:ascii="Times New Roman" w:hAnsi="Times New Roman" w:cs="Times New Roman"/>
          <w:sz w:val="24"/>
          <w:szCs w:val="24"/>
          <w:lang w:val="en-US"/>
        </w:rPr>
        <w:t>annotation (Ann) of variants; gene name from WormBase ParaSite (</w:t>
      </w:r>
      <w:r w:rsidRPr="001063C6">
        <w:rPr>
          <w:rFonts w:ascii="Times New Roman" w:eastAsia="Times New Roman" w:hAnsi="Times New Roman" w:cs="Times New Roman"/>
          <w:color w:val="3333FF"/>
          <w:sz w:val="24"/>
          <w:szCs w:val="24"/>
          <w:lang w:val="en-US" w:eastAsia="pt-BR"/>
        </w:rPr>
        <w:t>http://parasite.wormbase.org</w:t>
      </w:r>
      <w:r w:rsidRPr="001063C6">
        <w:rPr>
          <w:rFonts w:ascii="Times New Roman" w:hAnsi="Times New Roman" w:cs="Times New Roman"/>
          <w:sz w:val="24"/>
          <w:szCs w:val="24"/>
          <w:lang w:val="en-US"/>
        </w:rPr>
        <w:t xml:space="preserve">); and orthologous gene in </w:t>
      </w:r>
      <w:r w:rsidR="008053BD" w:rsidRPr="008053BD">
        <w:rPr>
          <w:rFonts w:ascii="Times New Roman" w:hAnsi="Times New Roman" w:cs="Times New Roman"/>
          <w:i/>
          <w:sz w:val="24"/>
          <w:szCs w:val="24"/>
          <w:lang w:val="en-US"/>
        </w:rPr>
        <w:t>Caenorhabditis</w:t>
      </w:r>
      <w:r w:rsidRPr="001063C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elegans</w:t>
      </w:r>
      <w:r w:rsidRPr="001063C6">
        <w:rPr>
          <w:rFonts w:ascii="Times New Roman" w:hAnsi="Times New Roman" w:cs="Times New Roman"/>
          <w:sz w:val="24"/>
          <w:szCs w:val="24"/>
          <w:lang w:val="en-US"/>
        </w:rPr>
        <w:t xml:space="preserve"> from WormBase (</w:t>
      </w:r>
      <w:r w:rsidRPr="001063C6">
        <w:rPr>
          <w:rFonts w:ascii="Times New Roman" w:eastAsia="Times New Roman" w:hAnsi="Times New Roman" w:cs="Times New Roman"/>
          <w:color w:val="3333FF"/>
          <w:sz w:val="24"/>
          <w:szCs w:val="24"/>
          <w:lang w:val="en-US" w:eastAsia="pt-BR"/>
        </w:rPr>
        <w:t>https://wormbase.org</w:t>
      </w:r>
      <w:r w:rsidRPr="001063C6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897AEF9" w14:textId="77777777" w:rsidR="008046DA" w:rsidRPr="001063C6" w:rsidRDefault="008046DA" w:rsidP="001063C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8046DA" w:rsidRPr="001063C6" w:rsidSect="00504453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6A4608" w14:textId="77777777" w:rsidR="00F31319" w:rsidRDefault="00F31319" w:rsidP="006F08B1">
      <w:pPr>
        <w:spacing w:after="0" w:line="240" w:lineRule="auto"/>
      </w:pPr>
      <w:r>
        <w:separator/>
      </w:r>
    </w:p>
  </w:endnote>
  <w:endnote w:type="continuationSeparator" w:id="0">
    <w:p w14:paraId="23B5C1EA" w14:textId="77777777" w:rsidR="00F31319" w:rsidRDefault="00F31319" w:rsidP="006F0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5CC909" w14:textId="77777777" w:rsidR="00F31319" w:rsidRDefault="00F31319" w:rsidP="006F08B1">
      <w:pPr>
        <w:spacing w:after="0" w:line="240" w:lineRule="auto"/>
      </w:pPr>
      <w:r>
        <w:separator/>
      </w:r>
    </w:p>
  </w:footnote>
  <w:footnote w:type="continuationSeparator" w:id="0">
    <w:p w14:paraId="55CD7C07" w14:textId="77777777" w:rsidR="00F31319" w:rsidRDefault="00F31319" w:rsidP="006F08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531"/>
    <w:rsid w:val="000159D7"/>
    <w:rsid w:val="000274ED"/>
    <w:rsid w:val="000413BD"/>
    <w:rsid w:val="0007661B"/>
    <w:rsid w:val="000A7837"/>
    <w:rsid w:val="000C7FDC"/>
    <w:rsid w:val="000D057A"/>
    <w:rsid w:val="000D2F58"/>
    <w:rsid w:val="000F4F52"/>
    <w:rsid w:val="000F78C2"/>
    <w:rsid w:val="001063C6"/>
    <w:rsid w:val="001119C4"/>
    <w:rsid w:val="00141B0A"/>
    <w:rsid w:val="001B373A"/>
    <w:rsid w:val="001D71DD"/>
    <w:rsid w:val="0022267E"/>
    <w:rsid w:val="00222DDD"/>
    <w:rsid w:val="00282AA7"/>
    <w:rsid w:val="002A30B3"/>
    <w:rsid w:val="002B4B40"/>
    <w:rsid w:val="002D1BB0"/>
    <w:rsid w:val="002F470D"/>
    <w:rsid w:val="00301E99"/>
    <w:rsid w:val="0032273B"/>
    <w:rsid w:val="0032756A"/>
    <w:rsid w:val="003314B5"/>
    <w:rsid w:val="0035444D"/>
    <w:rsid w:val="00355231"/>
    <w:rsid w:val="00370CA3"/>
    <w:rsid w:val="00374F6A"/>
    <w:rsid w:val="00381FA0"/>
    <w:rsid w:val="0038346E"/>
    <w:rsid w:val="00383B85"/>
    <w:rsid w:val="00391F25"/>
    <w:rsid w:val="003A21F0"/>
    <w:rsid w:val="003C5025"/>
    <w:rsid w:val="00403531"/>
    <w:rsid w:val="004125B9"/>
    <w:rsid w:val="00416E79"/>
    <w:rsid w:val="00427224"/>
    <w:rsid w:val="00427B7D"/>
    <w:rsid w:val="004308F5"/>
    <w:rsid w:val="00442558"/>
    <w:rsid w:val="00457CB5"/>
    <w:rsid w:val="00477DB1"/>
    <w:rsid w:val="004832D9"/>
    <w:rsid w:val="00486625"/>
    <w:rsid w:val="004E4809"/>
    <w:rsid w:val="00504453"/>
    <w:rsid w:val="005161FA"/>
    <w:rsid w:val="00516A96"/>
    <w:rsid w:val="00527B04"/>
    <w:rsid w:val="00541D29"/>
    <w:rsid w:val="005753CE"/>
    <w:rsid w:val="00582A2F"/>
    <w:rsid w:val="005A0138"/>
    <w:rsid w:val="005C1158"/>
    <w:rsid w:val="005C222E"/>
    <w:rsid w:val="005D32A8"/>
    <w:rsid w:val="00603C9D"/>
    <w:rsid w:val="00617223"/>
    <w:rsid w:val="00624531"/>
    <w:rsid w:val="00655F43"/>
    <w:rsid w:val="00661C67"/>
    <w:rsid w:val="006856D7"/>
    <w:rsid w:val="0068725F"/>
    <w:rsid w:val="0069692A"/>
    <w:rsid w:val="006F08B1"/>
    <w:rsid w:val="00712CC2"/>
    <w:rsid w:val="00730D96"/>
    <w:rsid w:val="00756FE2"/>
    <w:rsid w:val="0077315F"/>
    <w:rsid w:val="00776B5F"/>
    <w:rsid w:val="00784E59"/>
    <w:rsid w:val="007A035B"/>
    <w:rsid w:val="007A4BFF"/>
    <w:rsid w:val="007A7E49"/>
    <w:rsid w:val="007D5C02"/>
    <w:rsid w:val="007D67C0"/>
    <w:rsid w:val="008032EC"/>
    <w:rsid w:val="008046DA"/>
    <w:rsid w:val="008053BD"/>
    <w:rsid w:val="00810FD7"/>
    <w:rsid w:val="008217A6"/>
    <w:rsid w:val="00853956"/>
    <w:rsid w:val="008741CE"/>
    <w:rsid w:val="00874363"/>
    <w:rsid w:val="0087485E"/>
    <w:rsid w:val="00882DB9"/>
    <w:rsid w:val="008971A0"/>
    <w:rsid w:val="008A4F1D"/>
    <w:rsid w:val="008C1C8B"/>
    <w:rsid w:val="008C4255"/>
    <w:rsid w:val="008D2196"/>
    <w:rsid w:val="009338BD"/>
    <w:rsid w:val="0094394D"/>
    <w:rsid w:val="00961DED"/>
    <w:rsid w:val="00980427"/>
    <w:rsid w:val="009968F9"/>
    <w:rsid w:val="009A2E54"/>
    <w:rsid w:val="009A5951"/>
    <w:rsid w:val="009C3F7B"/>
    <w:rsid w:val="009E20C1"/>
    <w:rsid w:val="00A273B6"/>
    <w:rsid w:val="00A44051"/>
    <w:rsid w:val="00A50202"/>
    <w:rsid w:val="00A72E26"/>
    <w:rsid w:val="00A77197"/>
    <w:rsid w:val="00A80DAF"/>
    <w:rsid w:val="00A94ABD"/>
    <w:rsid w:val="00AA6FB9"/>
    <w:rsid w:val="00AE07E6"/>
    <w:rsid w:val="00B062A0"/>
    <w:rsid w:val="00B10DF5"/>
    <w:rsid w:val="00B17F54"/>
    <w:rsid w:val="00B21BE4"/>
    <w:rsid w:val="00B426A8"/>
    <w:rsid w:val="00B547E0"/>
    <w:rsid w:val="00B54B60"/>
    <w:rsid w:val="00B71764"/>
    <w:rsid w:val="00B859C3"/>
    <w:rsid w:val="00BA1B2C"/>
    <w:rsid w:val="00BB691F"/>
    <w:rsid w:val="00BD1360"/>
    <w:rsid w:val="00BF2BA2"/>
    <w:rsid w:val="00C03799"/>
    <w:rsid w:val="00C07296"/>
    <w:rsid w:val="00C37E01"/>
    <w:rsid w:val="00C40884"/>
    <w:rsid w:val="00C4406E"/>
    <w:rsid w:val="00CD138D"/>
    <w:rsid w:val="00CF57A6"/>
    <w:rsid w:val="00D34A52"/>
    <w:rsid w:val="00D34A91"/>
    <w:rsid w:val="00D360B1"/>
    <w:rsid w:val="00DA158D"/>
    <w:rsid w:val="00DD77AD"/>
    <w:rsid w:val="00DF220F"/>
    <w:rsid w:val="00DF4D1D"/>
    <w:rsid w:val="00E242F9"/>
    <w:rsid w:val="00E24326"/>
    <w:rsid w:val="00E30C8B"/>
    <w:rsid w:val="00E51419"/>
    <w:rsid w:val="00E52B54"/>
    <w:rsid w:val="00E74628"/>
    <w:rsid w:val="00EA57E5"/>
    <w:rsid w:val="00EB1B76"/>
    <w:rsid w:val="00F25C73"/>
    <w:rsid w:val="00F31319"/>
    <w:rsid w:val="00F47249"/>
    <w:rsid w:val="00F52FB8"/>
    <w:rsid w:val="00F74E1C"/>
    <w:rsid w:val="00F771C4"/>
    <w:rsid w:val="00F83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1DD2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B426A8"/>
    <w:rPr>
      <w:color w:val="0000FF" w:themeColor="hyperlink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6F08B1"/>
    <w:rPr>
      <w:color w:val="800080"/>
      <w:u w:val="single"/>
    </w:rPr>
  </w:style>
  <w:style w:type="paragraph" w:customStyle="1" w:styleId="xl63">
    <w:name w:val="xl63"/>
    <w:basedOn w:val="Normal"/>
    <w:rsid w:val="006F08B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6F08B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6F08B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6F08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7">
    <w:name w:val="xl67"/>
    <w:basedOn w:val="Normal"/>
    <w:rsid w:val="006F08B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6F08B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F08B1"/>
  </w:style>
  <w:style w:type="paragraph" w:styleId="Rodap">
    <w:name w:val="footer"/>
    <w:basedOn w:val="Normal"/>
    <w:link w:val="RodapChar"/>
    <w:uiPriority w:val="99"/>
    <w:unhideWhenUsed/>
    <w:rsid w:val="006F08B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F08B1"/>
  </w:style>
  <w:style w:type="paragraph" w:styleId="Textodebalo">
    <w:name w:val="Balloon Text"/>
    <w:basedOn w:val="Normal"/>
    <w:link w:val="TextodebaloChar"/>
    <w:uiPriority w:val="99"/>
    <w:semiHidden/>
    <w:unhideWhenUsed/>
    <w:rsid w:val="00416E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16E7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B426A8"/>
    <w:rPr>
      <w:color w:val="0000FF" w:themeColor="hyperlink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6F08B1"/>
    <w:rPr>
      <w:color w:val="800080"/>
      <w:u w:val="single"/>
    </w:rPr>
  </w:style>
  <w:style w:type="paragraph" w:customStyle="1" w:styleId="xl63">
    <w:name w:val="xl63"/>
    <w:basedOn w:val="Normal"/>
    <w:rsid w:val="006F08B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6F08B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6F08B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6F08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7">
    <w:name w:val="xl67"/>
    <w:basedOn w:val="Normal"/>
    <w:rsid w:val="006F08B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6F08B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F08B1"/>
  </w:style>
  <w:style w:type="paragraph" w:styleId="Rodap">
    <w:name w:val="footer"/>
    <w:basedOn w:val="Normal"/>
    <w:link w:val="RodapChar"/>
    <w:uiPriority w:val="99"/>
    <w:unhideWhenUsed/>
    <w:rsid w:val="006F08B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F08B1"/>
  </w:style>
  <w:style w:type="paragraph" w:styleId="Textodebalo">
    <w:name w:val="Balloon Text"/>
    <w:basedOn w:val="Normal"/>
    <w:link w:val="TextodebaloChar"/>
    <w:uiPriority w:val="99"/>
    <w:semiHidden/>
    <w:unhideWhenUsed/>
    <w:rsid w:val="00416E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16E7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02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3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7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97</Words>
  <Characters>5928</Characters>
  <Application>Microsoft Office Word</Application>
  <DocSecurity>0</DocSecurity>
  <Lines>49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8-05T10:21:00Z</dcterms:created>
  <dcterms:modified xsi:type="dcterms:W3CDTF">2019-08-05T13:07:00Z</dcterms:modified>
</cp:coreProperties>
</file>